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2325"/>
        <w:gridCol w:w="3004"/>
      </w:tblGrid>
      <w:tr w:rsidR="004938E7" w:rsidRPr="00AC1513" w14:paraId="45F435C1" w14:textId="77777777" w:rsidTr="00FE599C">
        <w:tc>
          <w:tcPr>
            <w:tcW w:w="3681" w:type="dxa"/>
            <w:tcBorders>
              <w:bottom w:val="single" w:sz="4" w:space="0" w:color="000000"/>
            </w:tcBorders>
          </w:tcPr>
          <w:p w14:paraId="3ADD4F4E" w14:textId="77777777" w:rsidR="004938E7" w:rsidRPr="00874F0E" w:rsidRDefault="004938E7" w:rsidP="00FE599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74F0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ommon Label</w:t>
            </w:r>
          </w:p>
        </w:tc>
        <w:tc>
          <w:tcPr>
            <w:tcW w:w="2325" w:type="dxa"/>
            <w:tcBorders>
              <w:bottom w:val="single" w:sz="4" w:space="0" w:color="000000"/>
            </w:tcBorders>
          </w:tcPr>
          <w:p w14:paraId="57384198" w14:textId="77777777" w:rsidR="004938E7" w:rsidRPr="00874F0E" w:rsidRDefault="004938E7" w:rsidP="00FE599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74F0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RI Labels</w:t>
            </w:r>
          </w:p>
        </w:tc>
        <w:tc>
          <w:tcPr>
            <w:tcW w:w="3004" w:type="dxa"/>
            <w:tcBorders>
              <w:bottom w:val="single" w:sz="4" w:space="0" w:color="000000"/>
            </w:tcBorders>
          </w:tcPr>
          <w:p w14:paraId="24395164" w14:textId="77777777" w:rsidR="004938E7" w:rsidRPr="00874F0E" w:rsidRDefault="004938E7" w:rsidP="00FE599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74F0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US Labels</w:t>
            </w:r>
          </w:p>
        </w:tc>
      </w:tr>
      <w:tr w:rsidR="004938E7" w:rsidRPr="00AC1513" w14:paraId="642EDAD3" w14:textId="77777777" w:rsidTr="00FE599C">
        <w:tc>
          <w:tcPr>
            <w:tcW w:w="3681" w:type="dxa"/>
            <w:tcBorders>
              <w:top w:val="single" w:sz="4" w:space="0" w:color="000000"/>
            </w:tcBorders>
          </w:tcPr>
          <w:p w14:paraId="44BF1171" w14:textId="77777777" w:rsidR="004938E7" w:rsidRPr="00AC1513" w:rsidRDefault="004938E7" w:rsidP="00FE599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C151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nter-cranial volume (ICV)</w:t>
            </w:r>
          </w:p>
        </w:tc>
        <w:tc>
          <w:tcPr>
            <w:tcW w:w="2325" w:type="dxa"/>
            <w:tcBorders>
              <w:top w:val="single" w:sz="4" w:space="0" w:color="000000"/>
            </w:tcBorders>
          </w:tcPr>
          <w:p w14:paraId="710CFE34" w14:textId="77777777" w:rsidR="004938E7" w:rsidRPr="00AC1513" w:rsidRDefault="004938E7" w:rsidP="00FE599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C1513">
              <w:rPr>
                <w:rFonts w:asciiTheme="minorHAnsi" w:hAnsiTheme="minorHAnsi" w:cstheme="minorHAnsi"/>
                <w:sz w:val="22"/>
                <w:szCs w:val="22"/>
              </w:rPr>
              <w:t>All labels combined (both hemispheres)</w:t>
            </w:r>
          </w:p>
        </w:tc>
        <w:tc>
          <w:tcPr>
            <w:tcW w:w="3004" w:type="dxa"/>
            <w:tcBorders>
              <w:top w:val="single" w:sz="4" w:space="0" w:color="000000"/>
            </w:tcBorders>
          </w:tcPr>
          <w:p w14:paraId="1A810F26" w14:textId="77777777" w:rsidR="004938E7" w:rsidRPr="00AC1513" w:rsidRDefault="004938E7" w:rsidP="00FE599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C1513">
              <w:rPr>
                <w:rFonts w:asciiTheme="minorHAnsi" w:hAnsiTheme="minorHAnsi" w:cstheme="minorHAnsi"/>
                <w:sz w:val="22"/>
                <w:szCs w:val="22"/>
              </w:rPr>
              <w:t>ICV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both hemispheres)</w:t>
            </w:r>
          </w:p>
        </w:tc>
      </w:tr>
      <w:tr w:rsidR="004938E7" w:rsidRPr="00AC1513" w14:paraId="11F753F9" w14:textId="77777777" w:rsidTr="00FE599C">
        <w:tc>
          <w:tcPr>
            <w:tcW w:w="3681" w:type="dxa"/>
          </w:tcPr>
          <w:p w14:paraId="748DCF6E" w14:textId="77777777" w:rsidR="004938E7" w:rsidRPr="00AC1513" w:rsidRDefault="004938E7" w:rsidP="00FE599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C151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ortical Plate (CoP)</w:t>
            </w:r>
          </w:p>
        </w:tc>
        <w:tc>
          <w:tcPr>
            <w:tcW w:w="2325" w:type="dxa"/>
          </w:tcPr>
          <w:p w14:paraId="7F5B95AF" w14:textId="77777777" w:rsidR="004938E7" w:rsidRPr="00AC1513" w:rsidRDefault="004938E7" w:rsidP="00FE599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C1513">
              <w:rPr>
                <w:rFonts w:asciiTheme="minorHAnsi" w:hAnsiTheme="minorHAnsi" w:cstheme="minorHAnsi"/>
                <w:sz w:val="22"/>
                <w:szCs w:val="22"/>
              </w:rPr>
              <w:t>CoP (distal)</w:t>
            </w:r>
          </w:p>
        </w:tc>
        <w:tc>
          <w:tcPr>
            <w:tcW w:w="3004" w:type="dxa"/>
          </w:tcPr>
          <w:p w14:paraId="778A5BF9" w14:textId="77777777" w:rsidR="004938E7" w:rsidRPr="00AC1513" w:rsidRDefault="004938E7" w:rsidP="00FE599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C1513">
              <w:rPr>
                <w:rFonts w:asciiTheme="minorHAnsi" w:hAnsiTheme="minorHAnsi" w:cstheme="minorHAnsi"/>
                <w:sz w:val="22"/>
                <w:szCs w:val="22"/>
              </w:rPr>
              <w:t>CoP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distal)</w:t>
            </w:r>
          </w:p>
        </w:tc>
      </w:tr>
      <w:tr w:rsidR="004938E7" w:rsidRPr="00AC1513" w14:paraId="6DAF794F" w14:textId="77777777" w:rsidTr="00FE599C">
        <w:tc>
          <w:tcPr>
            <w:tcW w:w="3681" w:type="dxa"/>
          </w:tcPr>
          <w:p w14:paraId="585D3C51" w14:textId="77777777" w:rsidR="004938E7" w:rsidRPr="00AC1513" w:rsidRDefault="004938E7" w:rsidP="00FE599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C151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White and deep </w:t>
            </w:r>
            <w:proofErr w:type="spellStart"/>
            <w:r w:rsidRPr="00AC151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ray</w:t>
            </w:r>
            <w:proofErr w:type="spellEnd"/>
            <w:r w:rsidRPr="00AC151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matter (WDGM)</w:t>
            </w:r>
          </w:p>
        </w:tc>
        <w:tc>
          <w:tcPr>
            <w:tcW w:w="2325" w:type="dxa"/>
          </w:tcPr>
          <w:p w14:paraId="0BDFC67F" w14:textId="77777777" w:rsidR="004938E7" w:rsidRPr="00AC1513" w:rsidRDefault="004938E7" w:rsidP="00FE599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C1513">
              <w:rPr>
                <w:rFonts w:asciiTheme="minorHAnsi" w:hAnsiTheme="minorHAnsi" w:cstheme="minorHAnsi"/>
                <w:sz w:val="22"/>
                <w:szCs w:val="22"/>
              </w:rPr>
              <w:t>WM (distal) + Pu</w:t>
            </w:r>
          </w:p>
        </w:tc>
        <w:tc>
          <w:tcPr>
            <w:tcW w:w="3004" w:type="dxa"/>
          </w:tcPr>
          <w:p w14:paraId="22CEAC2A" w14:textId="77777777" w:rsidR="004938E7" w:rsidRPr="00AC1513" w:rsidRDefault="004938E7" w:rsidP="00FE599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C1513">
              <w:rPr>
                <w:rFonts w:asciiTheme="minorHAnsi" w:hAnsiTheme="minorHAnsi" w:cstheme="minorHAnsi"/>
                <w:sz w:val="22"/>
                <w:szCs w:val="22"/>
              </w:rPr>
              <w:t xml:space="preserve">WM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(distal)</w:t>
            </w:r>
            <w:r w:rsidRPr="00AC1513">
              <w:rPr>
                <w:rFonts w:asciiTheme="minorHAnsi" w:hAnsiTheme="minorHAnsi" w:cstheme="minorHAnsi"/>
                <w:sz w:val="22"/>
                <w:szCs w:val="22"/>
              </w:rPr>
              <w:t>+ DGM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distal)</w:t>
            </w:r>
          </w:p>
        </w:tc>
      </w:tr>
      <w:tr w:rsidR="004938E7" w:rsidRPr="00AC1513" w14:paraId="0CD273F0" w14:textId="77777777" w:rsidTr="00FE599C">
        <w:tc>
          <w:tcPr>
            <w:tcW w:w="3681" w:type="dxa"/>
          </w:tcPr>
          <w:p w14:paraId="7FCDB26C" w14:textId="77777777" w:rsidR="004938E7" w:rsidRPr="00AC1513" w:rsidRDefault="004938E7" w:rsidP="00FE599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C151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avum septum pellucidum (CSP)</w:t>
            </w:r>
          </w:p>
        </w:tc>
        <w:tc>
          <w:tcPr>
            <w:tcW w:w="2325" w:type="dxa"/>
          </w:tcPr>
          <w:p w14:paraId="1142DAA4" w14:textId="77777777" w:rsidR="004938E7" w:rsidRPr="00AC1513" w:rsidRDefault="004938E7" w:rsidP="00FE599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C1513">
              <w:rPr>
                <w:rFonts w:asciiTheme="minorHAnsi" w:hAnsiTheme="minorHAnsi" w:cstheme="minorHAnsi"/>
                <w:sz w:val="22"/>
                <w:szCs w:val="22"/>
              </w:rPr>
              <w:t>CSP (distal)</w:t>
            </w:r>
          </w:p>
        </w:tc>
        <w:tc>
          <w:tcPr>
            <w:tcW w:w="3004" w:type="dxa"/>
          </w:tcPr>
          <w:p w14:paraId="4CCA6D5D" w14:textId="77777777" w:rsidR="004938E7" w:rsidRPr="00AC1513" w:rsidRDefault="004938E7" w:rsidP="00FE599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C1513">
              <w:rPr>
                <w:rFonts w:asciiTheme="minorHAnsi" w:hAnsiTheme="minorHAnsi" w:cstheme="minorHAnsi"/>
                <w:sz w:val="22"/>
                <w:szCs w:val="22"/>
              </w:rPr>
              <w:t>CSP</w:t>
            </w:r>
          </w:p>
        </w:tc>
      </w:tr>
      <w:tr w:rsidR="004938E7" w:rsidRPr="00AC1513" w14:paraId="5CE79506" w14:textId="77777777" w:rsidTr="00FE599C">
        <w:tc>
          <w:tcPr>
            <w:tcW w:w="3681" w:type="dxa"/>
          </w:tcPr>
          <w:p w14:paraId="00B667ED" w14:textId="77777777" w:rsidR="004938E7" w:rsidRPr="00AC1513" w:rsidRDefault="004938E7" w:rsidP="00FE599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C151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erebellum (CB)</w:t>
            </w:r>
          </w:p>
        </w:tc>
        <w:tc>
          <w:tcPr>
            <w:tcW w:w="2325" w:type="dxa"/>
          </w:tcPr>
          <w:p w14:paraId="70BDA93D" w14:textId="77777777" w:rsidR="004938E7" w:rsidRPr="00AC1513" w:rsidRDefault="004938E7" w:rsidP="00FE599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C1513">
              <w:rPr>
                <w:rFonts w:asciiTheme="minorHAnsi" w:hAnsiTheme="minorHAnsi" w:cstheme="minorHAnsi"/>
                <w:sz w:val="22"/>
                <w:szCs w:val="22"/>
              </w:rPr>
              <w:t>CB (distal) + CBV</w:t>
            </w:r>
          </w:p>
        </w:tc>
        <w:tc>
          <w:tcPr>
            <w:tcW w:w="3004" w:type="dxa"/>
          </w:tcPr>
          <w:p w14:paraId="37128791" w14:textId="77777777" w:rsidR="004938E7" w:rsidRPr="00AC1513" w:rsidRDefault="004938E7" w:rsidP="00FE599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C1513">
              <w:rPr>
                <w:rFonts w:asciiTheme="minorHAnsi" w:hAnsiTheme="minorHAnsi" w:cstheme="minorHAnsi"/>
                <w:sz w:val="22"/>
                <w:szCs w:val="22"/>
              </w:rPr>
              <w:t>CB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distal)</w:t>
            </w:r>
          </w:p>
        </w:tc>
      </w:tr>
      <w:tr w:rsidR="004938E7" w:rsidRPr="00AC1513" w14:paraId="1D25DDCE" w14:textId="77777777" w:rsidTr="00FE599C">
        <w:tc>
          <w:tcPr>
            <w:tcW w:w="3681" w:type="dxa"/>
          </w:tcPr>
          <w:p w14:paraId="3B4CEEBB" w14:textId="77777777" w:rsidR="004938E7" w:rsidRPr="00AC1513" w:rsidRDefault="004938E7" w:rsidP="00FE599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C151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Ventricular system (VS)</w:t>
            </w:r>
          </w:p>
        </w:tc>
        <w:tc>
          <w:tcPr>
            <w:tcW w:w="2325" w:type="dxa"/>
          </w:tcPr>
          <w:p w14:paraId="116F56D3" w14:textId="77777777" w:rsidR="004938E7" w:rsidRPr="00AC1513" w:rsidRDefault="004938E7" w:rsidP="00FE599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C1513">
              <w:rPr>
                <w:rFonts w:asciiTheme="minorHAnsi" w:hAnsiTheme="minorHAnsi" w:cstheme="minorHAnsi"/>
                <w:sz w:val="22"/>
                <w:szCs w:val="22"/>
              </w:rPr>
              <w:t>VS (distal)</w:t>
            </w:r>
          </w:p>
        </w:tc>
        <w:tc>
          <w:tcPr>
            <w:tcW w:w="3004" w:type="dxa"/>
          </w:tcPr>
          <w:p w14:paraId="77629CCA" w14:textId="77777777" w:rsidR="004938E7" w:rsidRPr="00AC1513" w:rsidRDefault="004938E7" w:rsidP="00FE599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C1513">
              <w:rPr>
                <w:rFonts w:asciiTheme="minorHAnsi" w:hAnsiTheme="minorHAnsi" w:cstheme="minorHAnsi"/>
                <w:sz w:val="22"/>
                <w:szCs w:val="22"/>
              </w:rPr>
              <w:t xml:space="preserve">Parietal horns (PH)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(distal)</w:t>
            </w:r>
            <w:r w:rsidRPr="00AC1513">
              <w:rPr>
                <w:rFonts w:asciiTheme="minorHAnsi" w:hAnsiTheme="minorHAnsi" w:cstheme="minorHAnsi"/>
                <w:sz w:val="22"/>
                <w:szCs w:val="22"/>
              </w:rPr>
              <w:t>+ Frontal horns (FH)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distal)</w:t>
            </w:r>
            <w:r w:rsidRPr="00AC1513">
              <w:rPr>
                <w:rFonts w:asciiTheme="minorHAnsi" w:hAnsiTheme="minorHAnsi" w:cstheme="minorHAnsi"/>
                <w:sz w:val="22"/>
                <w:szCs w:val="22"/>
              </w:rPr>
              <w:t xml:space="preserve"> + Choroid Plexus (</w:t>
            </w:r>
            <w:proofErr w:type="spellStart"/>
            <w:r w:rsidRPr="00AC1513">
              <w:rPr>
                <w:rFonts w:asciiTheme="minorHAnsi" w:hAnsiTheme="minorHAnsi" w:cstheme="minorHAnsi"/>
                <w:sz w:val="22"/>
                <w:szCs w:val="22"/>
              </w:rPr>
              <w:t>ChP</w:t>
            </w:r>
            <w:proofErr w:type="spellEnd"/>
            <w:r w:rsidRPr="00AC151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distal)</w:t>
            </w:r>
          </w:p>
        </w:tc>
      </w:tr>
      <w:tr w:rsidR="004938E7" w:rsidRPr="00AC1513" w14:paraId="6BB01AF2" w14:textId="77777777" w:rsidTr="00FE599C">
        <w:trPr>
          <w:trHeight w:val="73"/>
        </w:trPr>
        <w:tc>
          <w:tcPr>
            <w:tcW w:w="3681" w:type="dxa"/>
          </w:tcPr>
          <w:p w14:paraId="50BAFB61" w14:textId="77777777" w:rsidR="004938E7" w:rsidRPr="00AC1513" w:rsidRDefault="004938E7" w:rsidP="00FE599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C151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halamus (Th)</w:t>
            </w:r>
          </w:p>
        </w:tc>
        <w:tc>
          <w:tcPr>
            <w:tcW w:w="2325" w:type="dxa"/>
          </w:tcPr>
          <w:p w14:paraId="304AA662" w14:textId="77777777" w:rsidR="004938E7" w:rsidRPr="00AC1513" w:rsidRDefault="004938E7" w:rsidP="00FE599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C1513">
              <w:rPr>
                <w:rFonts w:asciiTheme="minorHAnsi" w:hAnsiTheme="minorHAnsi" w:cstheme="minorHAnsi"/>
                <w:sz w:val="22"/>
                <w:szCs w:val="22"/>
              </w:rPr>
              <w:t>Th (distal)</w:t>
            </w:r>
          </w:p>
        </w:tc>
        <w:tc>
          <w:tcPr>
            <w:tcW w:w="3004" w:type="dxa"/>
          </w:tcPr>
          <w:p w14:paraId="3ADDD7E4" w14:textId="77777777" w:rsidR="004938E7" w:rsidRPr="00AC1513" w:rsidRDefault="004938E7" w:rsidP="00FE599C">
            <w:pPr>
              <w:keepNext/>
              <w:rPr>
                <w:rFonts w:asciiTheme="minorHAnsi" w:hAnsiTheme="minorHAnsi" w:cstheme="minorHAnsi"/>
                <w:sz w:val="22"/>
                <w:szCs w:val="22"/>
              </w:rPr>
            </w:pPr>
            <w:r w:rsidRPr="00AC1513">
              <w:rPr>
                <w:rFonts w:asciiTheme="minorHAnsi" w:hAnsiTheme="minorHAnsi" w:cstheme="minorHAnsi"/>
                <w:sz w:val="22"/>
                <w:szCs w:val="22"/>
              </w:rPr>
              <w:t>Th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distal)</w:t>
            </w:r>
          </w:p>
        </w:tc>
      </w:tr>
      <w:tr w:rsidR="004938E7" w:rsidRPr="00AC1513" w14:paraId="076D5FF3" w14:textId="77777777" w:rsidTr="00FE599C">
        <w:tc>
          <w:tcPr>
            <w:tcW w:w="3681" w:type="dxa"/>
          </w:tcPr>
          <w:p w14:paraId="5E069CF0" w14:textId="77777777" w:rsidR="004938E7" w:rsidRPr="00AC1513" w:rsidRDefault="004938E7" w:rsidP="00FE599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C151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rainstem (BS)</w:t>
            </w:r>
          </w:p>
        </w:tc>
        <w:tc>
          <w:tcPr>
            <w:tcW w:w="2325" w:type="dxa"/>
          </w:tcPr>
          <w:p w14:paraId="3EBF9A19" w14:textId="77777777" w:rsidR="004938E7" w:rsidRPr="00AC1513" w:rsidRDefault="004938E7" w:rsidP="00FE599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C1513">
              <w:rPr>
                <w:rFonts w:asciiTheme="minorHAnsi" w:hAnsiTheme="minorHAnsi" w:cstheme="minorHAnsi"/>
                <w:sz w:val="22"/>
                <w:szCs w:val="22"/>
              </w:rPr>
              <w:t xml:space="preserve">BS </w:t>
            </w:r>
          </w:p>
        </w:tc>
        <w:tc>
          <w:tcPr>
            <w:tcW w:w="3004" w:type="dxa"/>
          </w:tcPr>
          <w:p w14:paraId="57879509" w14:textId="77777777" w:rsidR="004938E7" w:rsidRPr="00AC1513" w:rsidRDefault="004938E7" w:rsidP="00FE599C">
            <w:pPr>
              <w:keepNext/>
              <w:rPr>
                <w:rFonts w:asciiTheme="minorHAnsi" w:hAnsiTheme="minorHAnsi" w:cstheme="minorHAnsi"/>
                <w:sz w:val="22"/>
                <w:szCs w:val="22"/>
              </w:rPr>
            </w:pPr>
            <w:r w:rsidRPr="00AC1513">
              <w:rPr>
                <w:rFonts w:asciiTheme="minorHAnsi" w:hAnsiTheme="minorHAnsi" w:cstheme="minorHAnsi"/>
                <w:sz w:val="22"/>
                <w:szCs w:val="22"/>
              </w:rPr>
              <w:t>BS</w:t>
            </w:r>
          </w:p>
        </w:tc>
      </w:tr>
    </w:tbl>
    <w:p w14:paraId="2ED3F861" w14:textId="77777777" w:rsidR="002E5A1B" w:rsidRDefault="002E5A1B">
      <w:bookmarkStart w:id="0" w:name="_GoBack"/>
      <w:bookmarkEnd w:id="0"/>
    </w:p>
    <w:sectPr w:rsidR="002E5A1B" w:rsidSect="00AD584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6C4"/>
    <w:rsid w:val="00003874"/>
    <w:rsid w:val="000069AB"/>
    <w:rsid w:val="000074B4"/>
    <w:rsid w:val="000253C6"/>
    <w:rsid w:val="00033CE3"/>
    <w:rsid w:val="00050382"/>
    <w:rsid w:val="00056925"/>
    <w:rsid w:val="0006581B"/>
    <w:rsid w:val="00073361"/>
    <w:rsid w:val="000733A2"/>
    <w:rsid w:val="000742FE"/>
    <w:rsid w:val="000753E8"/>
    <w:rsid w:val="00077734"/>
    <w:rsid w:val="0009111F"/>
    <w:rsid w:val="00093090"/>
    <w:rsid w:val="000A7C18"/>
    <w:rsid w:val="000B7C09"/>
    <w:rsid w:val="000D636C"/>
    <w:rsid w:val="000E2767"/>
    <w:rsid w:val="000E3041"/>
    <w:rsid w:val="000E4C42"/>
    <w:rsid w:val="001147D2"/>
    <w:rsid w:val="00116330"/>
    <w:rsid w:val="00124C5A"/>
    <w:rsid w:val="00126E01"/>
    <w:rsid w:val="00130A30"/>
    <w:rsid w:val="00142B99"/>
    <w:rsid w:val="00146F62"/>
    <w:rsid w:val="00152DCB"/>
    <w:rsid w:val="001563EA"/>
    <w:rsid w:val="00183553"/>
    <w:rsid w:val="00187CB9"/>
    <w:rsid w:val="00190C52"/>
    <w:rsid w:val="001943EF"/>
    <w:rsid w:val="001B08F8"/>
    <w:rsid w:val="001B56AD"/>
    <w:rsid w:val="001C1241"/>
    <w:rsid w:val="001C5947"/>
    <w:rsid w:val="001D604D"/>
    <w:rsid w:val="001D6B33"/>
    <w:rsid w:val="001F6204"/>
    <w:rsid w:val="001F6425"/>
    <w:rsid w:val="001F73D4"/>
    <w:rsid w:val="00201C64"/>
    <w:rsid w:val="00202D59"/>
    <w:rsid w:val="002046FF"/>
    <w:rsid w:val="00214029"/>
    <w:rsid w:val="002467D5"/>
    <w:rsid w:val="00251AA1"/>
    <w:rsid w:val="00261A39"/>
    <w:rsid w:val="0026217F"/>
    <w:rsid w:val="00267027"/>
    <w:rsid w:val="00273F1A"/>
    <w:rsid w:val="00281B54"/>
    <w:rsid w:val="00286FF5"/>
    <w:rsid w:val="0029171C"/>
    <w:rsid w:val="002921CF"/>
    <w:rsid w:val="00294E47"/>
    <w:rsid w:val="002A5597"/>
    <w:rsid w:val="002A7897"/>
    <w:rsid w:val="002B0BFE"/>
    <w:rsid w:val="002B5CA6"/>
    <w:rsid w:val="002C7B7B"/>
    <w:rsid w:val="002E289A"/>
    <w:rsid w:val="002E5A1B"/>
    <w:rsid w:val="00302298"/>
    <w:rsid w:val="003254BE"/>
    <w:rsid w:val="00326E89"/>
    <w:rsid w:val="00327F68"/>
    <w:rsid w:val="00330E0F"/>
    <w:rsid w:val="003540CF"/>
    <w:rsid w:val="00357593"/>
    <w:rsid w:val="00375BDF"/>
    <w:rsid w:val="00380161"/>
    <w:rsid w:val="00386A55"/>
    <w:rsid w:val="00390577"/>
    <w:rsid w:val="00393331"/>
    <w:rsid w:val="003A2327"/>
    <w:rsid w:val="003B23E0"/>
    <w:rsid w:val="003C1188"/>
    <w:rsid w:val="003C3E34"/>
    <w:rsid w:val="003C5CAF"/>
    <w:rsid w:val="003D30D0"/>
    <w:rsid w:val="003D5AC2"/>
    <w:rsid w:val="003E7EF8"/>
    <w:rsid w:val="003F50F1"/>
    <w:rsid w:val="003F573D"/>
    <w:rsid w:val="004329A6"/>
    <w:rsid w:val="00441175"/>
    <w:rsid w:val="00445F52"/>
    <w:rsid w:val="00453DF9"/>
    <w:rsid w:val="00455164"/>
    <w:rsid w:val="00460881"/>
    <w:rsid w:val="0046348C"/>
    <w:rsid w:val="00467505"/>
    <w:rsid w:val="00482DBA"/>
    <w:rsid w:val="004938E7"/>
    <w:rsid w:val="004A0090"/>
    <w:rsid w:val="004A1DC1"/>
    <w:rsid w:val="004A6296"/>
    <w:rsid w:val="004A7CF0"/>
    <w:rsid w:val="004C6306"/>
    <w:rsid w:val="004D24F2"/>
    <w:rsid w:val="004E5AD7"/>
    <w:rsid w:val="004E6111"/>
    <w:rsid w:val="005045E1"/>
    <w:rsid w:val="005054CD"/>
    <w:rsid w:val="00513096"/>
    <w:rsid w:val="00516256"/>
    <w:rsid w:val="00527E20"/>
    <w:rsid w:val="00540A58"/>
    <w:rsid w:val="00541411"/>
    <w:rsid w:val="00545166"/>
    <w:rsid w:val="00571F7A"/>
    <w:rsid w:val="00574A78"/>
    <w:rsid w:val="0059177D"/>
    <w:rsid w:val="0059397F"/>
    <w:rsid w:val="005A6FC5"/>
    <w:rsid w:val="005B1661"/>
    <w:rsid w:val="005B1D31"/>
    <w:rsid w:val="005B32EF"/>
    <w:rsid w:val="005B45E9"/>
    <w:rsid w:val="005C32E3"/>
    <w:rsid w:val="005C3FAB"/>
    <w:rsid w:val="005C7412"/>
    <w:rsid w:val="005C7C1A"/>
    <w:rsid w:val="005D580E"/>
    <w:rsid w:val="005D643B"/>
    <w:rsid w:val="005E0548"/>
    <w:rsid w:val="005E56BE"/>
    <w:rsid w:val="005E795D"/>
    <w:rsid w:val="0060074E"/>
    <w:rsid w:val="006044D5"/>
    <w:rsid w:val="00606DD6"/>
    <w:rsid w:val="0062146F"/>
    <w:rsid w:val="00623F9B"/>
    <w:rsid w:val="00633654"/>
    <w:rsid w:val="00633F60"/>
    <w:rsid w:val="006362A3"/>
    <w:rsid w:val="00640081"/>
    <w:rsid w:val="00645792"/>
    <w:rsid w:val="00645A25"/>
    <w:rsid w:val="00653364"/>
    <w:rsid w:val="0065355A"/>
    <w:rsid w:val="006710F6"/>
    <w:rsid w:val="00673825"/>
    <w:rsid w:val="00684600"/>
    <w:rsid w:val="00685870"/>
    <w:rsid w:val="0068658F"/>
    <w:rsid w:val="006904EB"/>
    <w:rsid w:val="006947EB"/>
    <w:rsid w:val="006A5F51"/>
    <w:rsid w:val="006B34F7"/>
    <w:rsid w:val="006B7119"/>
    <w:rsid w:val="006D06CD"/>
    <w:rsid w:val="006E0D5C"/>
    <w:rsid w:val="006F1F4D"/>
    <w:rsid w:val="006F76AB"/>
    <w:rsid w:val="00700B34"/>
    <w:rsid w:val="007026F2"/>
    <w:rsid w:val="00707E88"/>
    <w:rsid w:val="00716DC9"/>
    <w:rsid w:val="007200A5"/>
    <w:rsid w:val="00726023"/>
    <w:rsid w:val="0072669F"/>
    <w:rsid w:val="00730135"/>
    <w:rsid w:val="00732A94"/>
    <w:rsid w:val="00737CB4"/>
    <w:rsid w:val="007534E2"/>
    <w:rsid w:val="0075478A"/>
    <w:rsid w:val="00754E53"/>
    <w:rsid w:val="00756D97"/>
    <w:rsid w:val="00767B13"/>
    <w:rsid w:val="0077699B"/>
    <w:rsid w:val="0078670A"/>
    <w:rsid w:val="007A1F02"/>
    <w:rsid w:val="007A36B1"/>
    <w:rsid w:val="007A41A7"/>
    <w:rsid w:val="007B4851"/>
    <w:rsid w:val="007C1CF2"/>
    <w:rsid w:val="007C7F5A"/>
    <w:rsid w:val="007D1858"/>
    <w:rsid w:val="007E4A1D"/>
    <w:rsid w:val="007F2FE5"/>
    <w:rsid w:val="00802D29"/>
    <w:rsid w:val="00803B59"/>
    <w:rsid w:val="008043F8"/>
    <w:rsid w:val="008575B2"/>
    <w:rsid w:val="00857E16"/>
    <w:rsid w:val="008603BC"/>
    <w:rsid w:val="0087081E"/>
    <w:rsid w:val="00874121"/>
    <w:rsid w:val="008A0324"/>
    <w:rsid w:val="008A4B1B"/>
    <w:rsid w:val="008A76A7"/>
    <w:rsid w:val="008B65D6"/>
    <w:rsid w:val="008C4C9A"/>
    <w:rsid w:val="008D06A0"/>
    <w:rsid w:val="008D0B66"/>
    <w:rsid w:val="008D7E21"/>
    <w:rsid w:val="008E2725"/>
    <w:rsid w:val="008E6A3D"/>
    <w:rsid w:val="008F0783"/>
    <w:rsid w:val="008F4090"/>
    <w:rsid w:val="008F72C6"/>
    <w:rsid w:val="00906265"/>
    <w:rsid w:val="00907E97"/>
    <w:rsid w:val="00910C8A"/>
    <w:rsid w:val="00911320"/>
    <w:rsid w:val="00930EA7"/>
    <w:rsid w:val="00932F30"/>
    <w:rsid w:val="00932FB0"/>
    <w:rsid w:val="00944867"/>
    <w:rsid w:val="00946A57"/>
    <w:rsid w:val="009519EE"/>
    <w:rsid w:val="00963E83"/>
    <w:rsid w:val="0096500F"/>
    <w:rsid w:val="00967F3C"/>
    <w:rsid w:val="00972478"/>
    <w:rsid w:val="009728D6"/>
    <w:rsid w:val="00972CD4"/>
    <w:rsid w:val="0097574D"/>
    <w:rsid w:val="00993A11"/>
    <w:rsid w:val="009B23A3"/>
    <w:rsid w:val="009B6ACB"/>
    <w:rsid w:val="009C1797"/>
    <w:rsid w:val="009D4E40"/>
    <w:rsid w:val="009D676D"/>
    <w:rsid w:val="009D7B45"/>
    <w:rsid w:val="009E3F4E"/>
    <w:rsid w:val="009E6472"/>
    <w:rsid w:val="009E7DED"/>
    <w:rsid w:val="00A062F5"/>
    <w:rsid w:val="00A12486"/>
    <w:rsid w:val="00A179F6"/>
    <w:rsid w:val="00A23CCD"/>
    <w:rsid w:val="00A24E88"/>
    <w:rsid w:val="00A264B4"/>
    <w:rsid w:val="00A376B6"/>
    <w:rsid w:val="00A436E5"/>
    <w:rsid w:val="00A47D69"/>
    <w:rsid w:val="00A629DB"/>
    <w:rsid w:val="00A62A75"/>
    <w:rsid w:val="00A63030"/>
    <w:rsid w:val="00A6686C"/>
    <w:rsid w:val="00A67044"/>
    <w:rsid w:val="00A674DB"/>
    <w:rsid w:val="00A731F9"/>
    <w:rsid w:val="00A756BB"/>
    <w:rsid w:val="00A806F5"/>
    <w:rsid w:val="00A84732"/>
    <w:rsid w:val="00A84896"/>
    <w:rsid w:val="00A91CEE"/>
    <w:rsid w:val="00A93D0A"/>
    <w:rsid w:val="00AA40D1"/>
    <w:rsid w:val="00AA66C4"/>
    <w:rsid w:val="00AC0BF9"/>
    <w:rsid w:val="00AD30B3"/>
    <w:rsid w:val="00AD5844"/>
    <w:rsid w:val="00AE5A81"/>
    <w:rsid w:val="00AE5D85"/>
    <w:rsid w:val="00AF464A"/>
    <w:rsid w:val="00B06F72"/>
    <w:rsid w:val="00B31C7A"/>
    <w:rsid w:val="00B34AA3"/>
    <w:rsid w:val="00B44439"/>
    <w:rsid w:val="00B551F2"/>
    <w:rsid w:val="00B62821"/>
    <w:rsid w:val="00B651C4"/>
    <w:rsid w:val="00B73D28"/>
    <w:rsid w:val="00B743BD"/>
    <w:rsid w:val="00B74B75"/>
    <w:rsid w:val="00B75107"/>
    <w:rsid w:val="00B81F82"/>
    <w:rsid w:val="00B87E81"/>
    <w:rsid w:val="00B93FCA"/>
    <w:rsid w:val="00BA176B"/>
    <w:rsid w:val="00BA3345"/>
    <w:rsid w:val="00BB41A0"/>
    <w:rsid w:val="00BC58F4"/>
    <w:rsid w:val="00BC6BAD"/>
    <w:rsid w:val="00BE21B9"/>
    <w:rsid w:val="00C11374"/>
    <w:rsid w:val="00C13290"/>
    <w:rsid w:val="00C170ED"/>
    <w:rsid w:val="00C1742A"/>
    <w:rsid w:val="00C35FCA"/>
    <w:rsid w:val="00C406D1"/>
    <w:rsid w:val="00C470E2"/>
    <w:rsid w:val="00C618B9"/>
    <w:rsid w:val="00C71C29"/>
    <w:rsid w:val="00C727E3"/>
    <w:rsid w:val="00C8116B"/>
    <w:rsid w:val="00C81900"/>
    <w:rsid w:val="00C906DC"/>
    <w:rsid w:val="00CB35ED"/>
    <w:rsid w:val="00CC55CF"/>
    <w:rsid w:val="00CC73D2"/>
    <w:rsid w:val="00CD3069"/>
    <w:rsid w:val="00CD417B"/>
    <w:rsid w:val="00CD4201"/>
    <w:rsid w:val="00CF6ED5"/>
    <w:rsid w:val="00D06AC7"/>
    <w:rsid w:val="00D11ED9"/>
    <w:rsid w:val="00D207DF"/>
    <w:rsid w:val="00D30FF3"/>
    <w:rsid w:val="00D320E2"/>
    <w:rsid w:val="00D321D7"/>
    <w:rsid w:val="00D5451E"/>
    <w:rsid w:val="00D64DB0"/>
    <w:rsid w:val="00D71641"/>
    <w:rsid w:val="00D723C6"/>
    <w:rsid w:val="00D86622"/>
    <w:rsid w:val="00D9181C"/>
    <w:rsid w:val="00DA21FA"/>
    <w:rsid w:val="00DA6A02"/>
    <w:rsid w:val="00DB73DE"/>
    <w:rsid w:val="00DC5F4F"/>
    <w:rsid w:val="00DD258C"/>
    <w:rsid w:val="00DE3811"/>
    <w:rsid w:val="00DF5DE2"/>
    <w:rsid w:val="00DF61CE"/>
    <w:rsid w:val="00DF76EE"/>
    <w:rsid w:val="00E0005F"/>
    <w:rsid w:val="00E055F4"/>
    <w:rsid w:val="00E33B75"/>
    <w:rsid w:val="00E40574"/>
    <w:rsid w:val="00E4363A"/>
    <w:rsid w:val="00E52DA7"/>
    <w:rsid w:val="00E7051E"/>
    <w:rsid w:val="00E73CBE"/>
    <w:rsid w:val="00E96C67"/>
    <w:rsid w:val="00EA025C"/>
    <w:rsid w:val="00EA7834"/>
    <w:rsid w:val="00EB325A"/>
    <w:rsid w:val="00EC1C3D"/>
    <w:rsid w:val="00ED12DC"/>
    <w:rsid w:val="00ED2F2D"/>
    <w:rsid w:val="00ED66F0"/>
    <w:rsid w:val="00EE51A9"/>
    <w:rsid w:val="00F045DC"/>
    <w:rsid w:val="00F05616"/>
    <w:rsid w:val="00F11C06"/>
    <w:rsid w:val="00F25BFE"/>
    <w:rsid w:val="00F50850"/>
    <w:rsid w:val="00F5363C"/>
    <w:rsid w:val="00F8286B"/>
    <w:rsid w:val="00F84D14"/>
    <w:rsid w:val="00F86E10"/>
    <w:rsid w:val="00F86E7D"/>
    <w:rsid w:val="00F9181B"/>
    <w:rsid w:val="00F929B3"/>
    <w:rsid w:val="00F92F42"/>
    <w:rsid w:val="00FA0964"/>
    <w:rsid w:val="00FB71F0"/>
    <w:rsid w:val="00FC3F04"/>
    <w:rsid w:val="00FC6ACF"/>
    <w:rsid w:val="00FE3159"/>
    <w:rsid w:val="00FF0D04"/>
    <w:rsid w:val="00FF2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D2B74"/>
  <w15:chartTrackingRefBased/>
  <w15:docId w15:val="{170C428E-1ABE-084E-BEA8-CADDAFF09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38E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66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66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66C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66C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66C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66C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66C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66C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66C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66C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66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66C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66C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66C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66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66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66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66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66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A66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66C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A66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66C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A66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66C4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A66C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66C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66C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66C4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938E7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938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Wyburd</dc:creator>
  <cp:keywords/>
  <dc:description/>
  <cp:lastModifiedBy>Mohanambigai Duraivelu</cp:lastModifiedBy>
  <cp:revision>4</cp:revision>
  <dcterms:created xsi:type="dcterms:W3CDTF">2025-04-28T18:25:00Z</dcterms:created>
  <dcterms:modified xsi:type="dcterms:W3CDTF">2025-09-13T09:44:00Z</dcterms:modified>
</cp:coreProperties>
</file>